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971"/>
        <w:gridCol w:w="1300"/>
        <w:gridCol w:w="1080"/>
        <w:gridCol w:w="54"/>
      </w:tblGrid>
      <w:tr w:rsidR="00AC11FD" w:rsidRPr="00AC11FD" w14:paraId="3CC2F951" w14:textId="77777777" w:rsidTr="00245F33">
        <w:trPr>
          <w:gridAfter w:val="1"/>
          <w:wAfter w:w="54" w:type="dxa"/>
        </w:trPr>
        <w:tc>
          <w:tcPr>
            <w:tcW w:w="6096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4D9110" w14:textId="74E7CEFF" w:rsidR="00AC11FD" w:rsidRPr="00C85883" w:rsidRDefault="003352DC" w:rsidP="00AC11F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pplementary </w:t>
            </w:r>
            <w:r w:rsidR="00AC11FD" w:rsidRPr="00C85883">
              <w:rPr>
                <w:b/>
                <w:sz w:val="18"/>
                <w:szCs w:val="18"/>
              </w:rPr>
              <w:t xml:space="preserve">Table </w:t>
            </w:r>
            <w:r w:rsidR="00245F33">
              <w:rPr>
                <w:b/>
                <w:sz w:val="18"/>
                <w:szCs w:val="18"/>
              </w:rPr>
              <w:t>5</w:t>
            </w:r>
            <w:r w:rsidR="00AC11FD" w:rsidRPr="00C85883">
              <w:rPr>
                <w:b/>
                <w:sz w:val="18"/>
                <w:szCs w:val="18"/>
              </w:rPr>
              <w:t xml:space="preserve">: </w:t>
            </w:r>
            <w:r w:rsidR="00AC11FD" w:rsidRPr="00C85883">
              <w:rPr>
                <w:sz w:val="18"/>
                <w:szCs w:val="18"/>
              </w:rPr>
              <w:t xml:space="preserve">Effect of stimulation protocol, capsaicin conditioning, and stimulation order on CHEPs </w:t>
            </w:r>
            <w:r w:rsidR="00245F33">
              <w:rPr>
                <w:sz w:val="18"/>
                <w:szCs w:val="18"/>
              </w:rPr>
              <w:t xml:space="preserve">N2 </w:t>
            </w:r>
            <w:r w:rsidR="00AC11FD" w:rsidRPr="00C85883">
              <w:rPr>
                <w:sz w:val="18"/>
                <w:szCs w:val="18"/>
              </w:rPr>
              <w:t xml:space="preserve">latency </w:t>
            </w:r>
            <w:r w:rsidR="00245F33">
              <w:rPr>
                <w:sz w:val="18"/>
                <w:szCs w:val="18"/>
              </w:rPr>
              <w:t xml:space="preserve">in additional </w:t>
            </w:r>
            <w:r w:rsidR="008B3D08">
              <w:rPr>
                <w:sz w:val="18"/>
                <w:szCs w:val="18"/>
              </w:rPr>
              <w:t>six (6)</w:t>
            </w:r>
            <w:bookmarkStart w:id="0" w:name="_GoBack"/>
            <w:bookmarkEnd w:id="0"/>
            <w:r w:rsidR="008B3D08">
              <w:rPr>
                <w:sz w:val="18"/>
                <w:szCs w:val="18"/>
              </w:rPr>
              <w:t xml:space="preserve"> participants</w:t>
            </w:r>
            <w:r w:rsidR="00245F33">
              <w:rPr>
                <w:sz w:val="18"/>
                <w:szCs w:val="18"/>
              </w:rPr>
              <w:t xml:space="preserve">. </w:t>
            </w:r>
          </w:p>
        </w:tc>
      </w:tr>
      <w:tr w:rsidR="00245F33" w:rsidRPr="00AC11FD" w14:paraId="30B13549" w14:textId="77777777" w:rsidTr="00245F33">
        <w:tc>
          <w:tcPr>
            <w:tcW w:w="274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E35E7C" w14:textId="77777777" w:rsidR="00245F33" w:rsidRPr="00C85883" w:rsidRDefault="00245F3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 </w:t>
            </w:r>
          </w:p>
        </w:tc>
        <w:tc>
          <w:tcPr>
            <w:tcW w:w="3405" w:type="dxa"/>
            <w:gridSpan w:val="4"/>
            <w:tcBorders>
              <w:top w:val="double" w:sz="6" w:space="0" w:color="auto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AC8E85" w14:textId="77777777" w:rsidR="00245F33" w:rsidRPr="00C85883" w:rsidRDefault="00245F3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 </w:t>
            </w:r>
          </w:p>
          <w:p w14:paraId="5DE44521" w14:textId="77777777" w:rsidR="00245F33" w:rsidRPr="00C85883" w:rsidRDefault="00245F33">
            <w:pPr>
              <w:jc w:val="center"/>
              <w:rPr>
                <w:b/>
                <w:sz w:val="18"/>
                <w:szCs w:val="18"/>
              </w:rPr>
            </w:pPr>
            <w:r w:rsidRPr="00C85883">
              <w:rPr>
                <w:b/>
                <w:sz w:val="18"/>
                <w:szCs w:val="18"/>
              </w:rPr>
              <w:t>N2 Latency [</w:t>
            </w:r>
            <w:proofErr w:type="spellStart"/>
            <w:r w:rsidRPr="00C85883">
              <w:rPr>
                <w:b/>
                <w:sz w:val="18"/>
                <w:szCs w:val="18"/>
              </w:rPr>
              <w:t>ms</w:t>
            </w:r>
            <w:proofErr w:type="spellEnd"/>
            <w:r w:rsidRPr="00C85883">
              <w:rPr>
                <w:b/>
                <w:sz w:val="18"/>
                <w:szCs w:val="18"/>
              </w:rPr>
              <w:t>]</w:t>
            </w:r>
          </w:p>
        </w:tc>
      </w:tr>
      <w:tr w:rsidR="00245F33" w:rsidRPr="00AC11FD" w14:paraId="36192E95" w14:textId="77777777" w:rsidTr="00245F33">
        <w:tc>
          <w:tcPr>
            <w:tcW w:w="2745" w:type="dxa"/>
            <w:tcBorders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560691" w14:textId="77777777" w:rsidR="00245F33" w:rsidRPr="00C85883" w:rsidRDefault="00245F33">
            <w:pPr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46A260" w14:textId="77777777" w:rsidR="00245F33" w:rsidRPr="00C85883" w:rsidRDefault="00245F3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CFEB1A" w14:textId="77777777" w:rsidR="00245F33" w:rsidRPr="00C85883" w:rsidRDefault="00245F3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7B476B" w14:textId="77777777" w:rsidR="00245F33" w:rsidRPr="00C85883" w:rsidRDefault="00245F3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-value</w:t>
            </w:r>
          </w:p>
        </w:tc>
      </w:tr>
      <w:tr w:rsidR="00245F33" w:rsidRPr="00AC11FD" w14:paraId="127EAD4F" w14:textId="77777777" w:rsidTr="00245F33">
        <w:tc>
          <w:tcPr>
            <w:tcW w:w="2745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1CDC9F" w14:textId="77777777" w:rsidR="00245F33" w:rsidRPr="00C85883" w:rsidRDefault="00245F33" w:rsidP="00C85883">
            <w:pPr>
              <w:rPr>
                <w:i/>
                <w:sz w:val="18"/>
                <w:szCs w:val="18"/>
              </w:rPr>
            </w:pPr>
            <w:r w:rsidRPr="00C85883">
              <w:rPr>
                <w:i/>
                <w:sz w:val="18"/>
                <w:szCs w:val="18"/>
              </w:rPr>
              <w:t>(Intercept)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8BF71" w14:textId="7DECF86C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5194F" w14:textId="19E0D73D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84</w:t>
            </w:r>
            <w:r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6.0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8BB93" w14:textId="77777777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45F33" w:rsidRPr="00AC11FD" w14:paraId="53A7A316" w14:textId="77777777" w:rsidTr="00245F33">
        <w:tc>
          <w:tcPr>
            <w:tcW w:w="2745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CB62B1" w14:textId="23D2A5AA" w:rsidR="00245F33" w:rsidRPr="00C85883" w:rsidRDefault="00245F3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Stimulation Protocol (38</w:t>
            </w:r>
            <w:r>
              <w:rPr>
                <w:sz w:val="18"/>
                <w:szCs w:val="18"/>
              </w:rPr>
              <w:t>.5</w:t>
            </w:r>
            <w:r w:rsidRPr="00C85883">
              <w:rPr>
                <w:sz w:val="18"/>
                <w:szCs w:val="18"/>
              </w:rPr>
              <w:t>-52</w:t>
            </w:r>
            <w:r w:rsidRPr="00C85883">
              <w:rPr>
                <w:sz w:val="18"/>
                <w:szCs w:val="18"/>
              </w:rPr>
              <w:sym w:font="Symbol" w:char="F0B0"/>
            </w:r>
            <w:r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971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5D7DC" w14:textId="44F0502E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6F3EA" w14:textId="73963158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31</w:t>
            </w:r>
            <w:r w:rsidRPr="00C85883">
              <w:rPr>
                <w:sz w:val="18"/>
                <w:szCs w:val="18"/>
              </w:rPr>
              <w:t> – -0.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gridSpan w:val="2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84A32" w14:textId="77777777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45F33" w:rsidRPr="00AC11FD" w14:paraId="5FC61323" w14:textId="77777777" w:rsidTr="00245F33">
        <w:tc>
          <w:tcPr>
            <w:tcW w:w="27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285C15" w14:textId="77777777" w:rsidR="00245F33" w:rsidRPr="00C85883" w:rsidRDefault="00245F3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Stimulation Protocol (42-52</w:t>
            </w:r>
            <w:r w:rsidRPr="00C85883">
              <w:rPr>
                <w:sz w:val="18"/>
                <w:szCs w:val="18"/>
              </w:rPr>
              <w:sym w:font="Symbol" w:char="F0B0"/>
            </w:r>
            <w:r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9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16A58" w14:textId="4B35160F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13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98E36" w14:textId="046BA7C0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5</w:t>
            </w:r>
            <w:r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-</w:t>
            </w:r>
            <w:r w:rsidRPr="00C85883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151BC" w14:textId="346AC938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45F33" w:rsidRPr="00AC11FD" w14:paraId="3441903D" w14:textId="77777777" w:rsidTr="00245F33">
        <w:tc>
          <w:tcPr>
            <w:tcW w:w="27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D90FF6" w14:textId="77777777" w:rsidR="00245F33" w:rsidRPr="00C85883" w:rsidRDefault="00245F3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Capsaicin (Yes)</w:t>
            </w:r>
          </w:p>
        </w:tc>
        <w:tc>
          <w:tcPr>
            <w:tcW w:w="9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63FF0" w14:textId="2D88CFC3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13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F9F6C" w14:textId="4F43266B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23</w:t>
            </w:r>
            <w:r w:rsidRPr="00C85883">
              <w:rPr>
                <w:sz w:val="18"/>
                <w:szCs w:val="18"/>
              </w:rPr>
              <w:t> – -0.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113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3C5C7" w14:textId="43B78BAC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C85883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245F33" w:rsidRPr="00AC11FD" w14:paraId="39327D80" w14:textId="77777777" w:rsidTr="00245F33">
        <w:tc>
          <w:tcPr>
            <w:tcW w:w="27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473DAA" w14:textId="77777777" w:rsidR="00245F33" w:rsidRPr="00C85883" w:rsidRDefault="00245F3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Stimulation Order</w:t>
            </w:r>
          </w:p>
        </w:tc>
        <w:tc>
          <w:tcPr>
            <w:tcW w:w="9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583DE" w14:textId="5E25A4B8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01</w:t>
            </w:r>
          </w:p>
        </w:tc>
        <w:tc>
          <w:tcPr>
            <w:tcW w:w="13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09EB5" w14:textId="046C3240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2</w:t>
            </w:r>
            <w:r w:rsidRPr="00C85883">
              <w:rPr>
                <w:sz w:val="18"/>
                <w:szCs w:val="18"/>
              </w:rPr>
              <w:t> – 0.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57566" w14:textId="16E15C23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76</w:t>
            </w:r>
          </w:p>
        </w:tc>
      </w:tr>
      <w:tr w:rsidR="00245F33" w:rsidRPr="00AC11FD" w14:paraId="7EB82392" w14:textId="77777777" w:rsidTr="00245F33">
        <w:tc>
          <w:tcPr>
            <w:tcW w:w="27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055A30" w14:textId="14E0EC96" w:rsidR="00245F33" w:rsidRPr="00C85883" w:rsidRDefault="00245F3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Capsaicin (Yes)*Stimulation Protocol (38</w:t>
            </w:r>
            <w:r>
              <w:rPr>
                <w:sz w:val="18"/>
                <w:szCs w:val="18"/>
              </w:rPr>
              <w:t>.5</w:t>
            </w:r>
            <w:r w:rsidRPr="00C85883">
              <w:rPr>
                <w:sz w:val="18"/>
                <w:szCs w:val="18"/>
              </w:rPr>
              <w:t>-52</w:t>
            </w:r>
            <w:r w:rsidRPr="00C85883">
              <w:rPr>
                <w:sz w:val="18"/>
                <w:szCs w:val="18"/>
              </w:rPr>
              <w:sym w:font="Symbol" w:char="F0B0"/>
            </w:r>
            <w:r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9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1C73E" w14:textId="66AB114E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56D44" w14:textId="6EC59259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</w:t>
            </w:r>
            <w:r w:rsidRPr="00C85883">
              <w:rPr>
                <w:sz w:val="18"/>
                <w:szCs w:val="18"/>
              </w:rPr>
              <w:t> – 0.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D9814" w14:textId="3B5F3B05" w:rsidR="00245F33" w:rsidRPr="00245F33" w:rsidRDefault="00245F33" w:rsidP="00C85883">
            <w:pPr>
              <w:jc w:val="center"/>
              <w:rPr>
                <w:sz w:val="18"/>
                <w:szCs w:val="18"/>
              </w:rPr>
            </w:pPr>
            <w:r w:rsidRPr="00245F33">
              <w:rPr>
                <w:sz w:val="18"/>
                <w:szCs w:val="18"/>
              </w:rPr>
              <w:t>0.059</w:t>
            </w:r>
          </w:p>
        </w:tc>
      </w:tr>
      <w:tr w:rsidR="00245F33" w:rsidRPr="00AC11FD" w14:paraId="10A3A80F" w14:textId="77777777" w:rsidTr="00245F33">
        <w:tc>
          <w:tcPr>
            <w:tcW w:w="274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398FD9" w14:textId="77777777" w:rsidR="00245F33" w:rsidRPr="00C85883" w:rsidRDefault="00245F3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Capsaicin (Yes)*Stimulation Protocol (42-52</w:t>
            </w:r>
            <w:r w:rsidRPr="00C85883">
              <w:rPr>
                <w:sz w:val="18"/>
                <w:szCs w:val="18"/>
              </w:rPr>
              <w:sym w:font="Symbol" w:char="F0B0"/>
            </w:r>
            <w:r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062C2" w14:textId="681AE2EB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967BF" w14:textId="0F3507D3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5</w:t>
            </w:r>
            <w:r w:rsidRPr="00C85883">
              <w:rPr>
                <w:sz w:val="18"/>
                <w:szCs w:val="18"/>
              </w:rPr>
              <w:t> – 0.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DD7DE" w14:textId="19106FF3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10</w:t>
            </w:r>
          </w:p>
        </w:tc>
      </w:tr>
      <w:tr w:rsidR="00245F33" w:rsidRPr="00AC11FD" w14:paraId="473054BB" w14:textId="77777777" w:rsidTr="00245F33"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172F7A0" w14:textId="77777777" w:rsidR="00245F33" w:rsidRPr="00C85883" w:rsidRDefault="00245F3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Observations</w:t>
            </w:r>
          </w:p>
        </w:tc>
        <w:tc>
          <w:tcPr>
            <w:tcW w:w="340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292AD75" w14:textId="37E035BD" w:rsidR="00245F33" w:rsidRPr="00C85883" w:rsidRDefault="00245F33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 w:rsidR="00F775A8" w:rsidRPr="00AC11FD" w14:paraId="3968B30B" w14:textId="77777777" w:rsidTr="00245F33">
        <w:trPr>
          <w:gridAfter w:val="1"/>
          <w:wAfter w:w="54" w:type="dxa"/>
        </w:trPr>
        <w:tc>
          <w:tcPr>
            <w:tcW w:w="6096" w:type="dxa"/>
            <w:gridSpan w:val="4"/>
            <w:tcBorders>
              <w:top w:val="single" w:sz="4" w:space="0" w:color="auto"/>
              <w:bottom w:val="doub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42F6EF0" w14:textId="77777777" w:rsidR="00F775A8" w:rsidRPr="005F5029" w:rsidRDefault="00F775A8" w:rsidP="00F775A8">
            <w:pPr>
              <w:rPr>
                <w:sz w:val="18"/>
                <w:szCs w:val="18"/>
              </w:rPr>
            </w:pPr>
            <w:r w:rsidRPr="005F5029">
              <w:rPr>
                <w:sz w:val="18"/>
                <w:szCs w:val="18"/>
              </w:rPr>
              <w:t xml:space="preserve">B, beta; CI, </w:t>
            </w:r>
            <w:r w:rsidR="00697067" w:rsidRPr="005F5029">
              <w:rPr>
                <w:sz w:val="18"/>
                <w:szCs w:val="18"/>
              </w:rPr>
              <w:t xml:space="preserve">95% </w:t>
            </w:r>
            <w:r w:rsidRPr="005F5029">
              <w:rPr>
                <w:sz w:val="18"/>
                <w:szCs w:val="18"/>
              </w:rPr>
              <w:t>confidence interval</w:t>
            </w:r>
          </w:p>
          <w:p w14:paraId="4ABFC155" w14:textId="77777777" w:rsidR="00F775A8" w:rsidRPr="00C85883" w:rsidRDefault="00F775A8" w:rsidP="00F775A8">
            <w:pPr>
              <w:rPr>
                <w:sz w:val="18"/>
                <w:szCs w:val="18"/>
              </w:rPr>
            </w:pPr>
            <w:proofErr w:type="spellStart"/>
            <w:r w:rsidRPr="005F5029">
              <w:rPr>
                <w:sz w:val="18"/>
                <w:szCs w:val="18"/>
              </w:rPr>
              <w:t>ms</w:t>
            </w:r>
            <w:proofErr w:type="spellEnd"/>
            <w:r w:rsidRPr="005F5029">
              <w:rPr>
                <w:sz w:val="18"/>
                <w:szCs w:val="18"/>
              </w:rPr>
              <w:t>, millisecond</w:t>
            </w:r>
          </w:p>
        </w:tc>
      </w:tr>
    </w:tbl>
    <w:p w14:paraId="00A98CAF" w14:textId="77777777" w:rsidR="001C36C8" w:rsidRPr="00AC11FD" w:rsidRDefault="001C36C8">
      <w:pPr>
        <w:rPr>
          <w:rFonts w:ascii="Corbel" w:hAnsi="Corbel"/>
          <w:sz w:val="19"/>
          <w:szCs w:val="19"/>
        </w:rPr>
      </w:pPr>
    </w:p>
    <w:sectPr w:rsidR="001C36C8" w:rsidRPr="00AC11FD" w:rsidSect="00AC11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00811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1FD"/>
    <w:rsid w:val="001C36C8"/>
    <w:rsid w:val="00245F33"/>
    <w:rsid w:val="003352DC"/>
    <w:rsid w:val="00345135"/>
    <w:rsid w:val="004867B1"/>
    <w:rsid w:val="004D6DA6"/>
    <w:rsid w:val="005F5029"/>
    <w:rsid w:val="00697067"/>
    <w:rsid w:val="007962DE"/>
    <w:rsid w:val="008B3D08"/>
    <w:rsid w:val="00A928A9"/>
    <w:rsid w:val="00AC11FD"/>
    <w:rsid w:val="00B31DDD"/>
    <w:rsid w:val="00C85883"/>
    <w:rsid w:val="00ED6ABF"/>
    <w:rsid w:val="00F6142D"/>
    <w:rsid w:val="00F7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99AC5E"/>
  <w15:chartTrackingRefBased/>
  <w15:docId w15:val="{3C255976-8F66-6A43-8CF3-F0693A53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11F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11FD"/>
    <w:rPr>
      <w:rFonts w:eastAsia="Times New Roman"/>
      <w:sz w:val="18"/>
      <w:szCs w:val="18"/>
    </w:rPr>
  </w:style>
  <w:style w:type="character" w:styleId="Strong">
    <w:name w:val="Strong"/>
    <w:uiPriority w:val="22"/>
    <w:qFormat/>
    <w:rsid w:val="00C858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6</Words>
  <Characters>560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utzeler</dc:creator>
  <cp:keywords/>
  <dc:description/>
  <cp:lastModifiedBy>Lukas Linde</cp:lastModifiedBy>
  <cp:revision>6</cp:revision>
  <dcterms:created xsi:type="dcterms:W3CDTF">2019-11-22T19:12:00Z</dcterms:created>
  <dcterms:modified xsi:type="dcterms:W3CDTF">2019-11-28T03:24:00Z</dcterms:modified>
</cp:coreProperties>
</file>